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b/>
          <w:sz w:val="24"/>
        </w:rPr>
        <w:t>Table S1. Effects of ApoM overexpression on genes related to human type 2 diabetes mellitus</w:t>
      </w:r>
      <w:r>
        <w:rPr/>
        <w:t xml:space="preserve"> in 293T cell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3"/>
        <w:gridCol w:w="1401"/>
        <w:gridCol w:w="878"/>
        <w:gridCol w:w="1054"/>
        <w:gridCol w:w="1403"/>
        <w:gridCol w:w="1289"/>
        <w:gridCol w:w="948"/>
      </w:tblGrid>
      <w:tr>
        <w:trPr/>
        <w:tc>
          <w:tcPr>
            <w:tcW w:w="133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ind w:left="-84" w:right="-105" w:hanging="0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Gene </w:t>
            </w:r>
          </w:p>
        </w:tc>
        <w:tc>
          <w:tcPr>
            <w:tcW w:w="140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ind w:right="-57" w:hanging="0"/>
              <w:rPr/>
            </w:pPr>
            <w:r>
              <w:rPr>
                <w:b/>
              </w:rPr>
              <w:t>Fold</w:t>
            </w:r>
            <w:r>
              <w:rPr>
                <w:b/>
              </w:rPr>
              <w:t>-</w:t>
            </w:r>
            <w:r>
              <w:rPr>
                <w:b/>
              </w:rPr>
              <w:t>change</w:t>
            </w:r>
          </w:p>
        </w:tc>
        <w:tc>
          <w:tcPr>
            <w:tcW w:w="87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ind w:left="-61" w:right="-50" w:hanging="0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-</w:t>
            </w:r>
            <w:r>
              <w:rPr>
                <w:b/>
              </w:rPr>
              <w:t>value</w:t>
            </w:r>
          </w:p>
        </w:tc>
        <w:tc>
          <w:tcPr>
            <w:tcW w:w="105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-84" w:right="-105" w:hanging="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40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ind w:left="-84" w:right="-105" w:hanging="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Gene </w:t>
            </w:r>
          </w:p>
        </w:tc>
        <w:tc>
          <w:tcPr>
            <w:tcW w:w="128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ind w:right="-57" w:hanging="0"/>
              <w:rPr/>
            </w:pPr>
            <w:r>
              <w:rPr>
                <w:b/>
              </w:rPr>
              <w:t>Fold</w:t>
            </w:r>
            <w:r>
              <w:rPr>
                <w:b/>
              </w:rPr>
              <w:t>-</w:t>
            </w:r>
            <w:r>
              <w:rPr>
                <w:b/>
              </w:rPr>
              <w:t>change</w:t>
            </w:r>
          </w:p>
        </w:tc>
        <w:tc>
          <w:tcPr>
            <w:tcW w:w="94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ind w:left="-61" w:right="-50" w:hanging="0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-</w:t>
            </w:r>
            <w:r>
              <w:rPr>
                <w:b/>
              </w:rPr>
              <w:t>value</w:t>
            </w:r>
          </w:p>
        </w:tc>
      </w:tr>
      <w:tr>
        <w:trPr/>
        <w:tc>
          <w:tcPr>
            <w:tcW w:w="13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CS</w:t>
            </w:r>
          </w:p>
        </w:tc>
        <w:tc>
          <w:tcPr>
            <w:tcW w:w="14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01 </w:t>
            </w:r>
          </w:p>
        </w:tc>
        <w:tc>
          <w:tcPr>
            <w:tcW w:w="8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46 </w:t>
            </w:r>
          </w:p>
        </w:tc>
        <w:tc>
          <w:tcPr>
            <w:tcW w:w="105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left="-61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FBP1</w:t>
            </w:r>
          </w:p>
        </w:tc>
        <w:tc>
          <w:tcPr>
            <w:tcW w:w="12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1 </w:t>
            </w:r>
          </w:p>
        </w:tc>
        <w:tc>
          <w:tcPr>
            <w:tcW w:w="9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52 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VR1C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27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exact" w:line="240"/>
              <w:ind w:left="-61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KBKB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13 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VR2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01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exact" w:line="240"/>
              <w:ind w:left="-61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42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34 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T1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03 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16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exact" w:line="240"/>
              <w:ind w:left="-61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B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35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04 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T2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15 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76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exact" w:line="240"/>
              <w:ind w:left="-61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3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98 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T3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00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exact" w:line="240"/>
              <w:ind w:left="-61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08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95 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MK2G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9 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63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exact" w:line="240"/>
              <w:ind w:left="-61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DR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18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89 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PN1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05 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08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exact" w:line="240"/>
              <w:ind w:left="-61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BB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0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48 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38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26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exact" w:line="240"/>
              <w:ind w:left="-61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21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23 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E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45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exact" w:line="240"/>
              <w:ind w:left="-61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R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3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14 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LX3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11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exact" w:line="240"/>
              <w:ind w:left="-61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S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59 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T1A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2 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21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exact" w:line="240"/>
              <w:ind w:left="-61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S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37 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GAT1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52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exact" w:line="240"/>
              <w:ind w:left="-61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K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19 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K1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07 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43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exact" w:line="240"/>
              <w:ind w:left="-61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P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72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03 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K2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 xml:space="preserve">-3.86 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90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exact" w:line="240"/>
              <w:ind w:left="-61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F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9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24 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K3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45 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60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exact" w:line="240"/>
              <w:ind w:left="-61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K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01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45 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K4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11 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26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exact" w:line="240"/>
              <w:ind w:left="-61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K1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02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94 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K5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 xml:space="preserve">2.08 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1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exact" w:line="240"/>
              <w:ind w:left="-61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K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02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35 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IF2AK3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09 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74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exact" w:line="240"/>
              <w:ind w:left="-61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K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 xml:space="preserve">-2.06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b/>
                <w:bCs/>
                <w:color w:val="FF0000"/>
                <w:sz w:val="18"/>
                <w:szCs w:val="18"/>
              </w:rPr>
              <w:t>0.003</w:t>
            </w:r>
            <w:r>
              <w:rPr>
                <w:b/>
                <w:bCs/>
                <w:color w:val="FF0000"/>
                <w:sz w:val="18"/>
                <w:szCs w:val="18"/>
              </w:rPr>
              <w:t>**</w:t>
            </w:r>
            <w:r>
              <w:rPr>
                <w:b/>
                <w:bCs/>
                <w:color w:val="FF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IF4EBP2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3 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87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exact" w:line="240"/>
              <w:ind w:left="-61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K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04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98 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PP1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03 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89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exact" w:line="240"/>
              <w:ind w:left="-61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S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13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25 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BB3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60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exact" w:line="240"/>
              <w:ind w:left="-61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E3B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9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93 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M3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34 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95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exact" w:line="240"/>
              <w:ind w:left="-61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PK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9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98 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M3D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65 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b/>
                <w:bCs/>
                <w:color w:val="FF0000"/>
                <w:sz w:val="18"/>
                <w:szCs w:val="18"/>
              </w:rPr>
              <w:t>0.046</w:t>
            </w:r>
            <w:r>
              <w:rPr>
                <w:b/>
                <w:bCs/>
                <w:color w:val="FF0000"/>
                <w:sz w:val="18"/>
                <w:szCs w:val="18"/>
              </w:rPr>
              <w:t>*</w:t>
            </w:r>
            <w:r>
              <w:rPr>
                <w:b/>
                <w:bCs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exact" w:line="240"/>
              <w:ind w:left="-61" w:right="-50" w:hanging="0"/>
              <w:rPr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X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27 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BP1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01 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15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exact" w:line="240"/>
              <w:ind w:left="-61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K3C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80 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KBP1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64 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40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exact" w:line="240"/>
              <w:ind w:left="-61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K3CB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50 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XO1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6 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54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exact" w:line="240"/>
              <w:ind w:left="-61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K3R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6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04 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XO4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08 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86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exact" w:line="240"/>
              <w:ind w:left="-61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KC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85 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OR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76 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07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exact" w:line="240"/>
              <w:ind w:left="-61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KCD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05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84 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B1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03 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77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exact" w:line="240"/>
              <w:ind w:left="-61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D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9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34 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K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73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exact" w:line="240"/>
              <w:ind w:left="-61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PN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03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64 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HR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05 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21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exact" w:line="240"/>
              <w:ind w:left="-61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PR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11 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HRL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3 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98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exact" w:line="240"/>
              <w:ind w:left="-61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PRE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99 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PR119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73 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33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exact" w:line="240"/>
              <w:ind w:left="-61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14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91 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B14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85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exact" w:line="240"/>
              <w:ind w:left="-61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E6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15 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B2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1 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96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exact" w:line="240"/>
              <w:ind w:left="-61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2A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20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27 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K3A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03 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84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exact" w:line="240"/>
              <w:ind w:left="-61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2A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6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93 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NF1A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10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exact" w:line="240"/>
              <w:ind w:left="-61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S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62 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NF1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02 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25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exact" w:line="240"/>
              <w:ind w:left="-61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N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98 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DE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04 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59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exact" w:line="240"/>
              <w:ind w:left="-61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N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 xml:space="preserve">2.04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70 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GF1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74 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63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exact" w:line="240"/>
              <w:ind w:left="-61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8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51 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GF1R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07 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38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exact" w:line="240"/>
              <w:ind w:left="-61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H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3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98 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GF2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22 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b/>
                <w:bCs/>
                <w:color w:val="FF0000"/>
                <w:sz w:val="18"/>
                <w:szCs w:val="18"/>
              </w:rPr>
              <w:t>0.045</w:t>
            </w:r>
            <w:r>
              <w:rPr>
                <w:b/>
                <w:bCs/>
                <w:color w:val="FF0000"/>
                <w:sz w:val="18"/>
                <w:szCs w:val="18"/>
              </w:rPr>
              <w:t>*</w:t>
            </w:r>
            <w:r>
              <w:rPr>
                <w:b/>
                <w:bCs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exact" w:line="240"/>
              <w:ind w:left="-61" w:right="-50" w:hanging="0"/>
              <w:rPr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C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69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76 </w:t>
            </w:r>
          </w:p>
        </w:tc>
      </w:tr>
      <w:tr>
        <w:trPr/>
        <w:tc>
          <w:tcPr>
            <w:tcW w:w="13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GF2R</w:t>
            </w:r>
          </w:p>
        </w:tc>
        <w:tc>
          <w:tcPr>
            <w:tcW w:w="14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9 </w:t>
            </w:r>
          </w:p>
        </w:tc>
        <w:tc>
          <w:tcPr>
            <w:tcW w:w="8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75 </w:t>
            </w:r>
          </w:p>
        </w:tc>
        <w:tc>
          <w:tcPr>
            <w:tcW w:w="105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left="-61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CN3</w:t>
            </w:r>
          </w:p>
        </w:tc>
        <w:tc>
          <w:tcPr>
            <w:tcW w:w="12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4 </w:t>
            </w:r>
          </w:p>
        </w:tc>
        <w:tc>
          <w:tcPr>
            <w:tcW w:w="9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29 </w:t>
            </w:r>
          </w:p>
        </w:tc>
      </w:tr>
    </w:tbl>
    <w:p>
      <w:pPr>
        <w:pStyle w:val="Normal"/>
        <w:rPr>
          <w:szCs w:val="21"/>
        </w:rPr>
      </w:pPr>
      <w:r>
        <w:rPr>
          <w:i/>
          <w:szCs w:val="21"/>
        </w:rPr>
        <w:t>Note</w:t>
      </w:r>
      <w:r>
        <w:rPr>
          <w:szCs w:val="21"/>
        </w:rPr>
        <w:t>: *</w:t>
      </w:r>
      <w:r>
        <w:rPr>
          <w:i/>
          <w:szCs w:val="21"/>
        </w:rPr>
        <w:t>P</w:t>
      </w:r>
      <w:r>
        <w:rPr>
          <w:szCs w:val="21"/>
        </w:rPr>
        <w:t>&lt;0.05 and **</w:t>
      </w:r>
      <w:r>
        <w:rPr>
          <w:i/>
          <w:szCs w:val="21"/>
        </w:rPr>
        <w:t>P</w:t>
      </w:r>
      <w:r>
        <w:rPr>
          <w:szCs w:val="21"/>
        </w:rPr>
        <w:t>&lt;0.01 compared with LV</w:t>
      </w:r>
      <w:r>
        <w:rPr>
          <w:szCs w:val="21"/>
        </w:rPr>
        <w:t>4(GFP)-NC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6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Tahoma" w:hAnsi="Tahoma" w:cs="Tahoma"/>
      <w:kern w:val="2"/>
      <w:sz w:val="16"/>
      <w:szCs w:val="16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6T02:39:00Z</dcterms:created>
  <dc:creator>推荐书</dc:creator>
  <dc:description/>
  <cp:keywords/>
  <dc:language>en-US</dc:language>
  <cp:lastModifiedBy>hp</cp:lastModifiedBy>
  <dcterms:modified xsi:type="dcterms:W3CDTF">2014-07-30T01:00:00Z</dcterms:modified>
  <cp:revision>6</cp:revision>
  <dc:subject/>
  <dc:title>Symbol</dc:title>
</cp:coreProperties>
</file>